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849CB" w14:textId="07276E4A" w:rsidR="007476D9" w:rsidRPr="00B13AA4" w:rsidRDefault="00B13AA4">
      <w:pPr>
        <w:rPr>
          <w:b/>
          <w:bCs/>
        </w:rPr>
      </w:pPr>
      <w:r w:rsidRPr="00B13AA4">
        <w:rPr>
          <w:b/>
          <w:bCs/>
        </w:rPr>
        <w:t>Supplementary Material</w:t>
      </w:r>
    </w:p>
    <w:p w14:paraId="0EBEC801" w14:textId="480B8DE7" w:rsidR="00B13AA4" w:rsidRDefault="00B13AA4"/>
    <w:p w14:paraId="42F1EF36" w14:textId="34BDFF62" w:rsidR="00B13AA4" w:rsidRPr="00E5481D" w:rsidRDefault="00B13AA4" w:rsidP="00B13AA4">
      <w:pPr>
        <w:spacing w:line="480" w:lineRule="auto"/>
      </w:pPr>
      <w:r w:rsidRPr="00E5481D">
        <w:t xml:space="preserve">Model-predicted </w:t>
      </w:r>
      <w:proofErr w:type="spellStart"/>
      <w:r w:rsidRPr="00E5481D">
        <w:t>ΔΔQTcF</w:t>
      </w:r>
      <w:proofErr w:type="spellEnd"/>
      <w:r w:rsidRPr="00E5481D">
        <w:t xml:space="preserve"> (mean and 90% CI) and estimated placebo-adjusted </w:t>
      </w:r>
      <w:proofErr w:type="spellStart"/>
      <w:r w:rsidRPr="00E5481D">
        <w:t>ΔQTcF</w:t>
      </w:r>
      <w:proofErr w:type="spellEnd"/>
      <w:r w:rsidRPr="00E5481D">
        <w:t xml:space="preserve"> (mean and 90% CI) across deciles of moxifloxacin</w:t>
      </w:r>
      <w:r>
        <w:t xml:space="preserve"> </w:t>
      </w:r>
      <w:r w:rsidRPr="00E5481D">
        <w:t xml:space="preserve">plasma concentrations </w:t>
      </w:r>
      <w:r>
        <w:t>and p</w:t>
      </w:r>
      <w:r w:rsidRPr="00E5481D">
        <w:t xml:space="preserve">redicted </w:t>
      </w:r>
      <w:proofErr w:type="spellStart"/>
      <w:r w:rsidRPr="00E5481D">
        <w:t>ΔΔQTcF</w:t>
      </w:r>
      <w:proofErr w:type="spellEnd"/>
      <w:r w:rsidRPr="00E5481D">
        <w:t xml:space="preserve"> interval at geometric mean peak moxifloxacin concentrations (PK/QTc population).</w:t>
      </w:r>
    </w:p>
    <w:p w14:paraId="7E4FB1F4" w14:textId="1E747067" w:rsidR="00B13AA4" w:rsidRDefault="005C6D5F">
      <w:r>
        <w:rPr>
          <w:noProof/>
        </w:rPr>
        <w:drawing>
          <wp:inline distT="0" distB="0" distL="0" distR="0" wp14:anchorId="7408D164" wp14:editId="4BEABDC2">
            <wp:extent cx="5943600" cy="334327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AA4" w:rsidSect="00111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A4"/>
    <w:rsid w:val="00005141"/>
    <w:rsid w:val="00111687"/>
    <w:rsid w:val="005C6D5F"/>
    <w:rsid w:val="00B13AA4"/>
    <w:rsid w:val="00E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62ABF"/>
  <w14:defaultImageDpi w14:val="32767"/>
  <w15:chartTrackingRefBased/>
  <w15:docId w15:val="{B5922026-1F23-7A48-8B9D-E70F00D4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erry</dc:creator>
  <cp:keywords/>
  <dc:description/>
  <cp:lastModifiedBy>Richard Perry</cp:lastModifiedBy>
  <cp:revision>2</cp:revision>
  <dcterms:created xsi:type="dcterms:W3CDTF">2021-01-18T14:06:00Z</dcterms:created>
  <dcterms:modified xsi:type="dcterms:W3CDTF">2021-01-18T14:11:00Z</dcterms:modified>
</cp:coreProperties>
</file>